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7475E" w14:textId="547323AF" w:rsidR="00B9427E" w:rsidRDefault="00B9427E" w:rsidP="00B9427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202E7">
        <w:rPr>
          <w:rFonts w:ascii="Times New Roman" w:hAnsi="Times New Roman" w:cs="Times New Roman"/>
          <w:b/>
          <w:bCs/>
          <w:sz w:val="24"/>
          <w:szCs w:val="24"/>
        </w:rPr>
        <w:t>Table S3</w:t>
      </w:r>
    </w:p>
    <w:p w14:paraId="1A4E99E8" w14:textId="77777777" w:rsidR="00B9427E" w:rsidRDefault="00B9427E" w:rsidP="00B9427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C9B7D7" w14:textId="10AE5A3B" w:rsidR="00B9427E" w:rsidRDefault="00B9427E" w:rsidP="00B9427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Multiple linear regression model: Relationship between </w:t>
      </w:r>
      <w:proofErr w:type="spellStart"/>
      <w:r>
        <w:rPr>
          <w:rFonts w:ascii="Times New Roman" w:eastAsia="宋体" w:hAnsi="Times New Roman" w:cs="Times New Roman"/>
          <w:b/>
          <w:bCs/>
          <w:sz w:val="24"/>
          <w:szCs w:val="24"/>
        </w:rPr>
        <w:t>baPWV</w:t>
      </w:r>
      <w:proofErr w:type="spellEnd"/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d multiple risk factor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in men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1231"/>
        <w:gridCol w:w="687"/>
        <w:gridCol w:w="799"/>
        <w:gridCol w:w="969"/>
        <w:gridCol w:w="817"/>
        <w:gridCol w:w="742"/>
        <w:gridCol w:w="851"/>
        <w:gridCol w:w="708"/>
        <w:gridCol w:w="851"/>
        <w:gridCol w:w="1134"/>
      </w:tblGrid>
      <w:tr w:rsidR="00B9427E" w:rsidRPr="008632B3" w14:paraId="271E3864" w14:textId="77777777" w:rsidTr="009A0A64">
        <w:trPr>
          <w:trHeight w:val="271"/>
        </w:trPr>
        <w:tc>
          <w:tcPr>
            <w:tcW w:w="1231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5D356206" w14:textId="77777777" w:rsidR="00B9427E" w:rsidRPr="008632B3" w:rsidRDefault="00B9427E" w:rsidP="009A0A6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s</w:t>
            </w:r>
          </w:p>
        </w:tc>
        <w:tc>
          <w:tcPr>
            <w:tcW w:w="2455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63FE6CC0" w14:textId="77777777" w:rsidR="00B9427E" w:rsidRPr="008632B3" w:rsidRDefault="00B9427E" w:rsidP="009A0A64">
            <w:pPr>
              <w:widowControl/>
              <w:ind w:firstLineChars="400" w:firstLine="72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329EE328" w14:textId="77777777" w:rsidR="00B9427E" w:rsidRPr="008632B3" w:rsidRDefault="00B9427E" w:rsidP="009A0A64">
            <w:pPr>
              <w:widowControl/>
              <w:ind w:firstLineChars="500" w:firstLine="9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2693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147D5478" w14:textId="77777777" w:rsidR="00B9427E" w:rsidRPr="008632B3" w:rsidRDefault="00B9427E" w:rsidP="009A0A64">
            <w:pPr>
              <w:widowControl/>
              <w:ind w:firstLineChars="600" w:firstLine="108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3</w:t>
            </w:r>
          </w:p>
        </w:tc>
      </w:tr>
      <w:tr w:rsidR="00B9427E" w:rsidRPr="008632B3" w14:paraId="7168B87A" w14:textId="77777777" w:rsidTr="009A0A64">
        <w:trPr>
          <w:trHeight w:val="271"/>
        </w:trPr>
        <w:tc>
          <w:tcPr>
            <w:tcW w:w="1231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D662207" w14:textId="77777777" w:rsidR="00B9427E" w:rsidRPr="008632B3" w:rsidRDefault="00B9427E" w:rsidP="009A0A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62344E3E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0BAA895A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2863F998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1E6B0307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7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0A5FEFF9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I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1D85E16D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3425CE64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296BAA39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I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226E02A8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B9427E" w:rsidRPr="008632B3" w14:paraId="4055B625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A0B2B" w14:textId="77777777" w:rsidR="00B9427E" w:rsidRPr="008632B3" w:rsidRDefault="00B9427E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A0B4B5C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8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E56E0FC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6021836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967A256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8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7CBAB75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B7DAF1F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FB42FC5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5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E998DE8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23E5C224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9427E" w:rsidRPr="008632B3" w14:paraId="166C2D73" w14:textId="77777777" w:rsidTr="009A0A64">
        <w:trPr>
          <w:trHeight w:val="283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985D4" w14:textId="77777777" w:rsidR="00B9427E" w:rsidRPr="008632B3" w:rsidRDefault="00B9427E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MI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0CFEE6E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3FAD8B1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957B2E6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4770F06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688417B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444DF87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14021B2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45999D5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C6F5712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4</w:t>
            </w:r>
          </w:p>
        </w:tc>
      </w:tr>
      <w:tr w:rsidR="00B9427E" w:rsidRPr="008632B3" w14:paraId="362F4EFE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85B6F" w14:textId="77777777" w:rsidR="00B9427E" w:rsidRPr="008632B3" w:rsidRDefault="00B9427E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478962D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04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12628EB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FFCA0DA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9B3B119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04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D9DE71E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DB85E57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507ED6B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C2C1C74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34C6E46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9427E" w:rsidRPr="008632B3" w14:paraId="721ADB9E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63EC3" w14:textId="77777777" w:rsidR="00B9427E" w:rsidRPr="008632B3" w:rsidRDefault="00B9427E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ink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4D2AC89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0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131DA9D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3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09C8084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EFB2CBB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0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4EFE78A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292584C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3523A2B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48E664E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5F77A48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B9427E" w:rsidRPr="008632B3" w14:paraId="0AA0277B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836D6" w14:textId="77777777" w:rsidR="00B9427E" w:rsidRPr="008632B3" w:rsidRDefault="00B9427E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80C5BBA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13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D27B9F3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8156EC8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947976B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12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A88B685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9CECD34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DA32945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7730CB1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3BAA6DC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9427E" w:rsidRPr="008632B3" w14:paraId="6A46FF24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76031" w14:textId="77777777" w:rsidR="00B9427E" w:rsidRPr="008632B3" w:rsidRDefault="00B9427E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FLD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4D20EB8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98B774B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66C58E8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59B7BE6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8ECE233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2AE887B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2CB6BB3D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939E401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CECFA31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9427E" w:rsidRPr="008632B3" w14:paraId="3B29A0E9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70403" w14:textId="77777777" w:rsidR="00B9427E" w:rsidRPr="008632B3" w:rsidRDefault="00B9427E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821AB33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EB1A1A3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F92C974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D471573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B0E99FE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A368E78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A0492B3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C7C8F4E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192789C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9427E" w:rsidRPr="008632B3" w14:paraId="7CC1B87D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ED2E0" w14:textId="77777777" w:rsidR="00B9427E" w:rsidRPr="008632B3" w:rsidRDefault="00B9427E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T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EBCB91D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91649ED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71EF25E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9450837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85920C9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E4BB422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94A5284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34C8DD0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AE921C8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B9427E" w:rsidRPr="008632B3" w14:paraId="09802FA1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F9483" w14:textId="77777777" w:rsidR="00B9427E" w:rsidRPr="008632B3" w:rsidRDefault="00B9427E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T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C813E3A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53D32B4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7CEF225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92C253F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D9DB762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690E7BE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0174641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7EF0A79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8719C27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B9427E" w:rsidRPr="008632B3" w14:paraId="462E5328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FF474" w14:textId="77777777" w:rsidR="00B9427E" w:rsidRPr="008632B3" w:rsidRDefault="00B9427E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U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A41CC20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940B420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24B1AEB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654ADC5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99B36E8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296420B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297058B8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6085193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82E603A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9427E" w:rsidRPr="008632B3" w14:paraId="2686CDBC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9074F" w14:textId="77777777" w:rsidR="00B9427E" w:rsidRPr="008632B3" w:rsidRDefault="00B9427E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FB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8DA6379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D2709DF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DB2A607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9981151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9DD21CB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36672FD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C5632B1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1E3A7E4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5AC8568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041</w:t>
            </w:r>
          </w:p>
        </w:tc>
      </w:tr>
      <w:tr w:rsidR="00B9427E" w:rsidRPr="008632B3" w14:paraId="693ADDDA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F6ECE" w14:textId="77777777" w:rsidR="00B9427E" w:rsidRPr="008632B3" w:rsidRDefault="00B9427E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HD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59A8F94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5830A30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F2AC315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68AC8D5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54762CD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EA640FE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B18270B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289E9183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6411120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2</w:t>
            </w:r>
          </w:p>
        </w:tc>
      </w:tr>
      <w:tr w:rsidR="00B9427E" w:rsidRPr="008632B3" w14:paraId="3BF9EAF4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DDD3F" w14:textId="77777777" w:rsidR="00B9427E" w:rsidRPr="008632B3" w:rsidRDefault="00B9427E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²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35FD86B0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9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5A24EEBE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4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55E7E2F0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432</w:t>
            </w:r>
          </w:p>
        </w:tc>
      </w:tr>
      <w:tr w:rsidR="00B9427E" w:rsidRPr="008632B3" w14:paraId="29B24B73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75D57" w14:textId="77777777" w:rsidR="00B9427E" w:rsidRPr="008632B3" w:rsidRDefault="00B9427E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△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²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7E84D67A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4924FA89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2AAC291F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B9427E" w:rsidRPr="008632B3" w14:paraId="1145BCDC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0555AB" w14:textId="77777777" w:rsidR="00B9427E" w:rsidRPr="008632B3" w:rsidRDefault="00B9427E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</w:tcPr>
          <w:p w14:paraId="3FB44143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0.407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</w:tcPr>
          <w:p w14:paraId="01386D67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453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</w:tcPr>
          <w:p w14:paraId="6CC9B586" w14:textId="77777777" w:rsidR="00B9427E" w:rsidRPr="008632B3" w:rsidRDefault="00B9427E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0.572</w:t>
            </w:r>
          </w:p>
        </w:tc>
      </w:tr>
    </w:tbl>
    <w:p w14:paraId="2269F445" w14:textId="34F4A8AA" w:rsidR="00F47ACF" w:rsidRDefault="00B9427E">
      <w:pPr>
        <w:rPr>
          <w:rFonts w:hint="eastAsia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Model 1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was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djusted for age, BMI, smoking, drin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k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ng, and exercise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odel 2 further adjusted NAFLD based on Model 1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Model 3 further adjusted high TC, high TG, high UA, high FBG, and low HDL based on Model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2</w:t>
      </w:r>
    </w:p>
    <w:sectPr w:rsidR="00F47A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FA67CC" w14:textId="77777777" w:rsidR="00C80EE7" w:rsidRDefault="00C80EE7" w:rsidP="00B9427E">
      <w:pPr>
        <w:rPr>
          <w:rFonts w:hint="eastAsia"/>
        </w:rPr>
      </w:pPr>
      <w:r>
        <w:separator/>
      </w:r>
    </w:p>
  </w:endnote>
  <w:endnote w:type="continuationSeparator" w:id="0">
    <w:p w14:paraId="03F88E12" w14:textId="77777777" w:rsidR="00C80EE7" w:rsidRDefault="00C80EE7" w:rsidP="00B9427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984D37" w14:textId="77777777" w:rsidR="00C80EE7" w:rsidRDefault="00C80EE7" w:rsidP="00B9427E">
      <w:pPr>
        <w:rPr>
          <w:rFonts w:hint="eastAsia"/>
        </w:rPr>
      </w:pPr>
      <w:r>
        <w:separator/>
      </w:r>
    </w:p>
  </w:footnote>
  <w:footnote w:type="continuationSeparator" w:id="0">
    <w:p w14:paraId="2B3CFF02" w14:textId="77777777" w:rsidR="00C80EE7" w:rsidRDefault="00C80EE7" w:rsidP="00B9427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C2D13"/>
    <w:rsid w:val="00B12418"/>
    <w:rsid w:val="00B9427E"/>
    <w:rsid w:val="00C80EE7"/>
    <w:rsid w:val="00CB4074"/>
    <w:rsid w:val="00CC2D13"/>
    <w:rsid w:val="00F47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A80AAC"/>
  <w15:chartTrackingRefBased/>
  <w15:docId w15:val="{F9916242-E2A2-4E77-A8A6-FFD135436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427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2D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2D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2D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2D1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2D1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2D1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2D1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2D1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2D1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2D1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2D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2D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2D1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2D1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C2D1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2D1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2D1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2D1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2D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2D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2D1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2D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2D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2D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2D1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2D1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2D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2D1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C2D1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942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9427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942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942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87</Characters>
  <Application>Microsoft Office Word</Application>
  <DocSecurity>0</DocSecurity>
  <Lines>80</Lines>
  <Paragraphs>78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e Wang</dc:creator>
  <cp:keywords/>
  <dc:description/>
  <cp:lastModifiedBy>Yujie Wang</cp:lastModifiedBy>
  <cp:revision>2</cp:revision>
  <dcterms:created xsi:type="dcterms:W3CDTF">2025-03-04T11:07:00Z</dcterms:created>
  <dcterms:modified xsi:type="dcterms:W3CDTF">2025-03-04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38a7d1e2f91527d6cd2db0242b8dbd6f8aff402cb08e77010ee13ca59ffaac</vt:lpwstr>
  </property>
</Properties>
</file>